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268538" w14:textId="77777777" w:rsidR="00E90CC6" w:rsidRPr="00F31E64" w:rsidRDefault="00E90CC6" w:rsidP="00AF533C">
      <w:pPr>
        <w:spacing w:afterLines="50" w:after="156"/>
        <w:jc w:val="center"/>
        <w:outlineLvl w:val="0"/>
        <w:rPr>
          <w:rFonts w:ascii="Times New Roman" w:hAnsi="Times New Roman"/>
          <w:sz w:val="18"/>
          <w:szCs w:val="18"/>
        </w:rPr>
      </w:pPr>
      <w:r w:rsidRPr="00F31E64">
        <w:rPr>
          <w:rFonts w:ascii="Times New Roman" w:hAnsi="Times New Roman" w:hint="eastAsia"/>
          <w:b/>
          <w:bCs/>
          <w:sz w:val="18"/>
          <w:szCs w:val="18"/>
        </w:rPr>
        <w:t>T</w:t>
      </w:r>
      <w:r w:rsidRPr="00F31E64">
        <w:rPr>
          <w:rFonts w:ascii="Times New Roman" w:hAnsi="Times New Roman"/>
          <w:b/>
          <w:bCs/>
          <w:sz w:val="18"/>
          <w:szCs w:val="18"/>
        </w:rPr>
        <w:t>able S</w:t>
      </w:r>
      <w:r>
        <w:rPr>
          <w:rFonts w:ascii="Times New Roman" w:hAnsi="Times New Roman" w:hint="eastAsia"/>
          <w:b/>
          <w:bCs/>
          <w:sz w:val="18"/>
          <w:szCs w:val="18"/>
        </w:rPr>
        <w:t>6</w:t>
      </w:r>
      <w:r w:rsidRPr="00F31E64">
        <w:rPr>
          <w:rFonts w:ascii="Times New Roman" w:hAnsi="Times New Roman"/>
          <w:sz w:val="18"/>
          <w:szCs w:val="18"/>
        </w:rPr>
        <w:t xml:space="preserve"> SSR </w:t>
      </w:r>
      <w:r>
        <w:rPr>
          <w:rFonts w:ascii="Times New Roman" w:hAnsi="Times New Roman" w:hint="eastAsia"/>
          <w:sz w:val="18"/>
          <w:szCs w:val="18"/>
        </w:rPr>
        <w:t>primers</w:t>
      </w:r>
      <w:r>
        <w:rPr>
          <w:rFonts w:ascii="Times New Roman" w:hAnsi="Times New Roman"/>
          <w:sz w:val="18"/>
          <w:szCs w:val="18"/>
        </w:rPr>
        <w:t xml:space="preserve"> used in this study.</w:t>
      </w:r>
    </w:p>
    <w:tbl>
      <w:tblPr>
        <w:tblW w:w="12111" w:type="dxa"/>
        <w:jc w:val="center"/>
        <w:tblLook w:val="04A0" w:firstRow="1" w:lastRow="0" w:firstColumn="1" w:lastColumn="0" w:noHBand="0" w:noVBand="1"/>
      </w:tblPr>
      <w:tblGrid>
        <w:gridCol w:w="1134"/>
        <w:gridCol w:w="1134"/>
        <w:gridCol w:w="1194"/>
        <w:gridCol w:w="2362"/>
        <w:gridCol w:w="2987"/>
        <w:gridCol w:w="2839"/>
        <w:gridCol w:w="1040"/>
      </w:tblGrid>
      <w:tr w:rsidR="007E3CB8" w:rsidRPr="007E3CB8" w14:paraId="66DDB56A" w14:textId="77777777" w:rsidTr="00AC6498">
        <w:trPr>
          <w:trHeight w:val="320"/>
          <w:jc w:val="center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C842D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bookmarkStart w:id="0" w:name="_GoBack"/>
            <w:r w:rsidRPr="007E3C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rimer ID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76DD8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ype</w:t>
            </w:r>
          </w:p>
        </w:tc>
        <w:tc>
          <w:tcPr>
            <w:tcW w:w="11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DB37C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ource</w:t>
            </w:r>
          </w:p>
        </w:tc>
        <w:tc>
          <w:tcPr>
            <w:tcW w:w="17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B9459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epeat motif</w:t>
            </w:r>
          </w:p>
        </w:tc>
        <w:tc>
          <w:tcPr>
            <w:tcW w:w="29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6D288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orward</w:t>
            </w:r>
          </w:p>
        </w:tc>
        <w:tc>
          <w:tcPr>
            <w:tcW w:w="28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767BA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everse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30683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m (℃)</w:t>
            </w:r>
          </w:p>
        </w:tc>
      </w:tr>
      <w:tr w:rsidR="007E3CB8" w:rsidRPr="007E3CB8" w14:paraId="19B4C242" w14:textId="77777777" w:rsidTr="00AC6498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9DF0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GA-SL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F8BF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ngle-locu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9B30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omic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7E8B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TTG)</w:t>
            </w: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C68DF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TCTGCAATATGCGTTGCT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0CB3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ACCAAAAGCACCACAAG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1920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.0</w:t>
            </w:r>
          </w:p>
        </w:tc>
      </w:tr>
      <w:tr w:rsidR="007E3CB8" w:rsidRPr="007E3CB8" w14:paraId="0334792B" w14:textId="77777777" w:rsidTr="00AC6498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2B87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GA-SL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B3CF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ngle-locu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D6E8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omic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396E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CGA)</w:t>
            </w: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FED0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AGGACAGGGTGCAGTGATT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40D7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GACGTTGGAATGGAGAC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3252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.0</w:t>
            </w:r>
          </w:p>
        </w:tc>
      </w:tr>
      <w:tr w:rsidR="007E3CB8" w:rsidRPr="007E3CB8" w14:paraId="6D4EF9E7" w14:textId="77777777" w:rsidTr="00AC6498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9171A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GA-SL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07EE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ngle-locu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0AE0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omic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3646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ATGG)</w:t>
            </w: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201DB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TTGCAGAATGCATTTCCCT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1417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CGGCGAAAATTATGTCTG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56E8E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.9</w:t>
            </w:r>
          </w:p>
        </w:tc>
      </w:tr>
      <w:tr w:rsidR="007E3CB8" w:rsidRPr="007E3CB8" w14:paraId="4E2A0A24" w14:textId="77777777" w:rsidTr="00AC6498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600BB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GA-SL-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ADB8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ngle-locu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356FE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omic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1E85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AG)</w:t>
            </w: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10</w:t>
            </w: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(GA)</w:t>
            </w: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11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C2C4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GTGGAGAAGGGAGATGAGTC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482A3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GCTCATGAGGAACAAGTCTC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9236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.9</w:t>
            </w:r>
          </w:p>
        </w:tc>
      </w:tr>
      <w:tr w:rsidR="007E3CB8" w:rsidRPr="007E3CB8" w14:paraId="43B5E195" w14:textId="77777777" w:rsidTr="00AC6498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3EFD4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GA-SL-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6F50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ngle-locu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F4A0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omic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B908B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AAT)</w:t>
            </w: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6</w:t>
            </w: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AATA)</w:t>
            </w: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E610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GCCACTTTTGACCTGTCTC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A4D2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CCTTTCTGTCTCCTGTACCAT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1B7D3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.1</w:t>
            </w:r>
          </w:p>
        </w:tc>
      </w:tr>
      <w:tr w:rsidR="007E3CB8" w:rsidRPr="007E3CB8" w14:paraId="040FAF05" w14:textId="77777777" w:rsidTr="00AC6498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F95B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GA-SL-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E4F0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ngle-locu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8C99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omic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EB960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AC)</w:t>
            </w: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5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A8905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AATGGAGCTCCGCTTTAAGATTT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74315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CTCCAAACACGGTATAACTCCA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544C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.8</w:t>
            </w:r>
          </w:p>
        </w:tc>
      </w:tr>
      <w:tr w:rsidR="007E3CB8" w:rsidRPr="007E3CB8" w14:paraId="0BE2A37C" w14:textId="77777777" w:rsidTr="00AC6498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0A43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GA-SL-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9610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ngle-locu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C8F7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omic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8DD0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GCG)</w:t>
            </w: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8357C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TATGTGATTTCATAATTGGCCC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8B67B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CTGCTGCTACCGTTCTTATTT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D5DC2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9.9</w:t>
            </w:r>
          </w:p>
        </w:tc>
      </w:tr>
      <w:tr w:rsidR="007E3CB8" w:rsidRPr="007E3CB8" w14:paraId="6266807B" w14:textId="77777777" w:rsidTr="00AC6498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694E1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GA-SL-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A447E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ngle-locu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7DEC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omic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B301" w14:textId="77777777" w:rsidR="007E3CB8" w:rsidRPr="007E3CB8" w:rsidRDefault="007E3CB8" w:rsidP="00AC6498">
            <w:pPr>
              <w:widowControl/>
              <w:ind w:rightChars="-46" w:right="-9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AG)</w:t>
            </w: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5</w:t>
            </w:r>
            <w:proofErr w:type="gramStart"/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ngagaggggactgctct(</w:t>
            </w:r>
            <w:proofErr w:type="gramEnd"/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)</w:t>
            </w: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17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1942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GGTGTGATTCATAAAACGAATG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E865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CTTTCTCGTGACTGTTCCTTT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485B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9.5</w:t>
            </w:r>
          </w:p>
        </w:tc>
      </w:tr>
      <w:tr w:rsidR="007E3CB8" w:rsidRPr="007E3CB8" w14:paraId="5954477A" w14:textId="77777777" w:rsidTr="00AC6498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DC15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GA-SL-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CC9A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ngle-locu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E18C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omic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09B24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TG)</w:t>
            </w: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8</w:t>
            </w: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G)</w:t>
            </w: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7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8167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TCTTCCGCTTCATCTTCTT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37A3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AAGATCCAGATCACACCAAA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C65A5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9.5</w:t>
            </w:r>
          </w:p>
        </w:tc>
      </w:tr>
      <w:tr w:rsidR="007E3CB8" w:rsidRPr="007E3CB8" w14:paraId="47F76721" w14:textId="77777777" w:rsidTr="00AC6498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F9AD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GA-SL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19F7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ngle-locu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1ACE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omic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B3744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T)</w:t>
            </w: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10</w:t>
            </w: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cccgc(A)</w:t>
            </w: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13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EADF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AGGGCATCCAGTACGACTC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2535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GGAGCGGGACTAACTGA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E44F0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9.5</w:t>
            </w:r>
          </w:p>
        </w:tc>
      </w:tr>
      <w:tr w:rsidR="007E3CB8" w:rsidRPr="007E3CB8" w14:paraId="2E469C79" w14:textId="77777777" w:rsidTr="00AC6498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C42D0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GA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2000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lti-loc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4BFB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omic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CDEC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TTG)</w:t>
            </w: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CCBE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CCAACTTGTTTGGGACTA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9886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GGCGGGATATAGCCAGT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E1E21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.8</w:t>
            </w:r>
          </w:p>
        </w:tc>
      </w:tr>
      <w:tr w:rsidR="007E3CB8" w:rsidRPr="007E3CB8" w14:paraId="7C1A1042" w14:textId="77777777" w:rsidTr="00AC6498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A88B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GA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CD7C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lti-loc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0AF4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omic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8049C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TCA)</w:t>
            </w: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C9EF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CACAATGTGTAGCACATAACTCA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0BA00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AGCAACAGCAGACCTAC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8C95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.9</w:t>
            </w:r>
          </w:p>
        </w:tc>
      </w:tr>
      <w:tr w:rsidR="007E3CB8" w:rsidRPr="007E3CB8" w14:paraId="507FB33D" w14:textId="77777777" w:rsidTr="00AC6498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EB5E8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GA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378E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lti-loc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3E39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omic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B917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GTC)</w:t>
            </w: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A3E2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CCGGTGAGAGTTCACAAGT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111C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GTCGATCGAGATTCACT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2A3F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.3</w:t>
            </w:r>
          </w:p>
        </w:tc>
      </w:tr>
      <w:tr w:rsidR="007E3CB8" w:rsidRPr="007E3CB8" w14:paraId="553E4668" w14:textId="77777777" w:rsidTr="00AC6498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0AD8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GA-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8D896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lti-loc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BD58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omic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1C46A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TTC)</w:t>
            </w: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9027B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GGGGACAGTCAAAGAAACA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F8B4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ACAGTGCCCCTTTGAAG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2114C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.8</w:t>
            </w:r>
          </w:p>
        </w:tc>
      </w:tr>
      <w:tr w:rsidR="007E3CB8" w:rsidRPr="007E3CB8" w14:paraId="5C8BF9FE" w14:textId="77777777" w:rsidTr="00AC6498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EDA7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GA-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D12C2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lti-loc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7651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omic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D319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GGA)</w:t>
            </w: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73F79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TAGGGCGTGAAATGCTTGT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D32E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ATCACCAACACTAAGCG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47DD4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.2</w:t>
            </w:r>
          </w:p>
        </w:tc>
      </w:tr>
      <w:tr w:rsidR="007E3CB8" w:rsidRPr="007E3CB8" w14:paraId="63DE3B01" w14:textId="77777777" w:rsidTr="00AC6498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6629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GA-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E10D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lti-loc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7855D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omic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43DB1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GCG)</w:t>
            </w: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F8147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TGGGAGAAGACGACCATGT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F2955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ATTTGTCGACCCTGTTT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5F9F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.1</w:t>
            </w:r>
          </w:p>
        </w:tc>
      </w:tr>
      <w:tr w:rsidR="007E3CB8" w:rsidRPr="007E3CB8" w14:paraId="732B2E15" w14:textId="77777777" w:rsidTr="00AC6498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A87A1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GA-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20567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lti-loc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6190E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omic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29B8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ATG)</w:t>
            </w: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4698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GTTTTCCAGCCTAGGGGT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0B62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AATCACCCACCAAAGGAG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FAA75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.5</w:t>
            </w:r>
          </w:p>
        </w:tc>
      </w:tr>
      <w:tr w:rsidR="007E3CB8" w:rsidRPr="007E3CB8" w14:paraId="79E02017" w14:textId="77777777" w:rsidTr="00AC6498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3C4D4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GA-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D3C0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lti-loc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6BAF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omic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C0A9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CGT)</w:t>
            </w: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0F40C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TGGGGCTGGAGTAGAATA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7CB3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GGGTAGACCGAACTTGAC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C11D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.9</w:t>
            </w:r>
          </w:p>
        </w:tc>
      </w:tr>
      <w:tr w:rsidR="007E3CB8" w:rsidRPr="007E3CB8" w14:paraId="7D900585" w14:textId="77777777" w:rsidTr="00AC6498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C1927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GA-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BE50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lti-loc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F867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omic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4C21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CAA)</w:t>
            </w: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571E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ACCTACATCAGGTGCCTT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FE87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CAGCCGTCTCCAGGTACT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58B5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.8</w:t>
            </w:r>
          </w:p>
        </w:tc>
      </w:tr>
      <w:tr w:rsidR="007E3CB8" w:rsidRPr="007E3CB8" w14:paraId="2056BA2F" w14:textId="77777777" w:rsidTr="00AC6498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0C37E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GA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7C21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lti-loc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0981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omic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C7C18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TGT)</w:t>
            </w: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183A7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CAGATCCTCTGGACTTTG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7CD4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TAGGGGAGCACTGGAAA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9EB8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.9</w:t>
            </w:r>
          </w:p>
        </w:tc>
      </w:tr>
      <w:tr w:rsidR="007E3CB8" w:rsidRPr="007E3CB8" w14:paraId="57966497" w14:textId="77777777" w:rsidTr="00AC6498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5F89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GA-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E908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lti-loc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9EB6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omic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9EE9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TCG)</w:t>
            </w: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80E9C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AAAGTCCACGGGAGAGTCA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58D5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GAGCTTAGCTACTTGCG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94E8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.0</w:t>
            </w:r>
          </w:p>
        </w:tc>
      </w:tr>
      <w:tr w:rsidR="007E3CB8" w:rsidRPr="007E3CB8" w14:paraId="68294152" w14:textId="77777777" w:rsidTr="00AC6498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ECAB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GA-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209B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lti-loc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8B4E6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omic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A62F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CGG)</w:t>
            </w: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42F9E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GCTGAGGGCGGAGTACA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3925E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CAGTACACCCAGTTCAGC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156A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.4</w:t>
            </w:r>
          </w:p>
        </w:tc>
      </w:tr>
      <w:tr w:rsidR="007E3CB8" w:rsidRPr="007E3CB8" w14:paraId="0A9E97C5" w14:textId="77777777" w:rsidTr="00AC6498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BE160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GA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D9A4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lti-loc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76A80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omic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DAF81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TAA)</w:t>
            </w: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BD34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ACATTGTTTACGGCGGTTT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6FD2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TCGGGCATCTCAAGAAT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BB5E9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.5</w:t>
            </w:r>
          </w:p>
        </w:tc>
      </w:tr>
      <w:tr w:rsidR="007E3CB8" w:rsidRPr="007E3CB8" w14:paraId="656B7F6D" w14:textId="77777777" w:rsidTr="00AC6498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182B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GA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8D48E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lti-loc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287F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omic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7E6E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AAC)</w:t>
            </w: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C2A2F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GCTGGCTAGTGTGATGGAT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4063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CCAACTTGTTTGGGACT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04B6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.2</w:t>
            </w:r>
          </w:p>
        </w:tc>
      </w:tr>
      <w:tr w:rsidR="007E3CB8" w:rsidRPr="007E3CB8" w14:paraId="034894E8" w14:textId="77777777" w:rsidTr="00AC6498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4531C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GA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4333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lti-loc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AFD4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omic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299E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TCC)</w:t>
            </w: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3E76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CTCGAAATGCTTGTGTTCA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EE0D9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GTGGCATTGGTGGGTAAT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4D693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7.2</w:t>
            </w:r>
          </w:p>
        </w:tc>
      </w:tr>
      <w:tr w:rsidR="007E3CB8" w:rsidRPr="007E3CB8" w14:paraId="54355655" w14:textId="77777777" w:rsidTr="00AC6498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310C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GA-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745A6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lti-loc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7A2D6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omic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A1B1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GTT)</w:t>
            </w: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D4BF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TGATTTGGGAGCTGGTGTT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8E3C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ATGAGGACGGCCGTAAAT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86E8A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.5</w:t>
            </w:r>
          </w:p>
        </w:tc>
      </w:tr>
      <w:tr w:rsidR="007E3CB8" w:rsidRPr="007E3CB8" w14:paraId="2A80628B" w14:textId="77777777" w:rsidTr="00AC6498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EF8B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ESGA-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7A37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lti-loc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7E32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omic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24BDC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AAC)</w:t>
            </w: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0EF6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AGGTGTGCCTCCCATTTTA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DD9D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AGCACTCCATCAATGCA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BF9A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.0</w:t>
            </w:r>
          </w:p>
        </w:tc>
      </w:tr>
      <w:tr w:rsidR="007E3CB8" w:rsidRPr="007E3CB8" w14:paraId="560F52CF" w14:textId="77777777" w:rsidTr="00AC6498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420B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GA-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67C7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lti-loc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1794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omic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843F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ATA)</w:t>
            </w: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4BE9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ACAGGGTCCGTGTTCGAT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208F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TCATCGTCGTCCTCCTCA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ACB8B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7.1</w:t>
            </w:r>
          </w:p>
        </w:tc>
      </w:tr>
      <w:tr w:rsidR="007E3CB8" w:rsidRPr="007E3CB8" w14:paraId="6851C27F" w14:textId="77777777" w:rsidTr="00AC6498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8BBB3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GA-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8D1C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lti-loc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1ECD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omic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57B9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AGA)</w:t>
            </w: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FEFD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TATTGCCGACGTGAGGTT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92540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GAGGTAGAGGTCGCGG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CCF6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7.3</w:t>
            </w:r>
          </w:p>
        </w:tc>
      </w:tr>
      <w:tr w:rsidR="007E3CB8" w:rsidRPr="007E3CB8" w14:paraId="333BE395" w14:textId="77777777" w:rsidTr="00AC6498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F66C4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GA-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644DF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lti-loc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E66A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omic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74AE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CTT)</w:t>
            </w: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20EE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CTTTGTTTCCTCCACAATGA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155FB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CCCCTCCCACTCCATAA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3A0D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.8</w:t>
            </w:r>
          </w:p>
        </w:tc>
      </w:tr>
      <w:tr w:rsidR="007E3CB8" w:rsidRPr="007E3CB8" w14:paraId="617C38CF" w14:textId="77777777" w:rsidTr="00AC6498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A352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-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529B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lti-loc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1200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anscriptomic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500E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CGC)</w:t>
            </w: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22EC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GTAGACCCCCACGATCTC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5788C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TTGACTAGTGCTCATTCGCT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7146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.0</w:t>
            </w:r>
          </w:p>
        </w:tc>
      </w:tr>
      <w:tr w:rsidR="007E3CB8" w:rsidRPr="007E3CB8" w14:paraId="7ECAAC0E" w14:textId="77777777" w:rsidTr="00AC6498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47BF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-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4F78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lti-loc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636B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anscriptomic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4DBE2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GAT)</w:t>
            </w: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490B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TCTCCAAGGTGATGAAGTTT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D999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CAGTGAAATGTGTCACACC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C209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.0</w:t>
            </w:r>
          </w:p>
        </w:tc>
      </w:tr>
      <w:tr w:rsidR="007E3CB8" w:rsidRPr="007E3CB8" w14:paraId="6E850210" w14:textId="77777777" w:rsidTr="00AC6498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9EA8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-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E5964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lti-loc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1A4E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anscriptomic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1F65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GCT)</w:t>
            </w: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F1F4F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TTCATCCTCCCCTTCAGATTC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0DB0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TACAAATCCCAGACCTGAGAA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F9AC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.0</w:t>
            </w:r>
          </w:p>
        </w:tc>
      </w:tr>
      <w:tr w:rsidR="007E3CB8" w:rsidRPr="007E3CB8" w14:paraId="7ECE86A4" w14:textId="77777777" w:rsidTr="00AC6498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D240F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-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D4438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lti-loc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DA0F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anscriptomic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3064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CCG)</w:t>
            </w: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35FC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TACTTGCGCCAGAAGTG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CD3A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GTGTCCATCGAAGGGT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0B40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.0</w:t>
            </w:r>
          </w:p>
        </w:tc>
      </w:tr>
      <w:tr w:rsidR="007E3CB8" w:rsidRPr="007E3CB8" w14:paraId="410CEC65" w14:textId="77777777" w:rsidTr="00AC6498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2D19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-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F0B1A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lti-loc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90F3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anscriptomic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B66F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TG)</w:t>
            </w: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996B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TTGCTAGTTGTGCTTGTGTCA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503A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TCTGCGTACAAAACTGTGAA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76F2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.0</w:t>
            </w:r>
          </w:p>
        </w:tc>
      </w:tr>
      <w:tr w:rsidR="007E3CB8" w:rsidRPr="007E3CB8" w14:paraId="2E54EC40" w14:textId="77777777" w:rsidTr="00AC6498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A74C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-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FE8D3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lti-loc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B4CE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anscriptomic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C079F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TGC)</w:t>
            </w: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2EDC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CGATGATGTGAACAAGTAGGT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8E6F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GACAAATACAGATGCACCAG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EA00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.0</w:t>
            </w:r>
          </w:p>
        </w:tc>
      </w:tr>
      <w:tr w:rsidR="007E3CB8" w:rsidRPr="007E3CB8" w14:paraId="7FBEDBBB" w14:textId="77777777" w:rsidTr="00AC6498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1C75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-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879BC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lti-loc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1B35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anscriptomic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881C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GGC)</w:t>
            </w: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7B6F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ACTACCGAGGTATGTACAGGGG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FBF5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AAGAGGGCGAAGAAGG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CD67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.0</w:t>
            </w:r>
          </w:p>
        </w:tc>
      </w:tr>
      <w:tr w:rsidR="007E3CB8" w:rsidRPr="007E3CB8" w14:paraId="6162406B" w14:textId="77777777" w:rsidTr="00AC6498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83C0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-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4F78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lti-loc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6597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anscriptomic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A3823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GGC)</w:t>
            </w: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847DE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TAAAACGTTGCCTGGTCCTC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EF7B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CCAGCTGCAGAAACAG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527BC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.0</w:t>
            </w:r>
          </w:p>
        </w:tc>
      </w:tr>
      <w:tr w:rsidR="007E3CB8" w:rsidRPr="007E3CB8" w14:paraId="36F78085" w14:textId="77777777" w:rsidTr="00AC6498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4302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-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5A0E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lti-loc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472A6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anscriptomic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208C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GCC)</w:t>
            </w: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08E54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TTGTTACATTGCACAGCAGAT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DC77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TGTTGAATGGTCCTCTTG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CB06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.0</w:t>
            </w:r>
          </w:p>
        </w:tc>
      </w:tr>
      <w:tr w:rsidR="007E3CB8" w:rsidRPr="007E3CB8" w14:paraId="6F6F8C9E" w14:textId="77777777" w:rsidTr="00AC6498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31E7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-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3E9D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lti-loc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3E2C0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anscriptomic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ED828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CGC)</w:t>
            </w: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72D6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TCGGTGACATACAAGCAATG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D62C5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TAATACCAGTAGCTTCCGCTT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F00A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.0</w:t>
            </w:r>
          </w:p>
        </w:tc>
      </w:tr>
      <w:tr w:rsidR="007E3CB8" w:rsidRPr="007E3CB8" w14:paraId="107FE4E8" w14:textId="77777777" w:rsidTr="00AC6498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7333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-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A3149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lti-loc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9B7B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anscriptomic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8EFB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GCG)</w:t>
            </w: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1017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TTAGAGAAGGAGGCGGTATGG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E4B8D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CTTCTCACTGTCCACTCCAA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2A2D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1.0</w:t>
            </w:r>
          </w:p>
        </w:tc>
      </w:tr>
      <w:tr w:rsidR="007E3CB8" w:rsidRPr="007E3CB8" w14:paraId="710DD8AA" w14:textId="77777777" w:rsidTr="00AC6498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429E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-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72EE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lti-loc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CB88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anscriptomic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70DA8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GGA)</w:t>
            </w: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39E99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GTGGAGAAGGGAGATGAGTC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591C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GCTCATGAGGAACAAGTCTC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2EA9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.0</w:t>
            </w:r>
          </w:p>
        </w:tc>
      </w:tr>
      <w:tr w:rsidR="007E3CB8" w:rsidRPr="007E3CB8" w14:paraId="6FD44F99" w14:textId="77777777" w:rsidTr="00AC6498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F8B4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-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F079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lti-loc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3F0E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anscriptomic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C18B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GAA)</w:t>
            </w: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D9F3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CATGAAGCTCGACTGTGAGT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FAD9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CGAGTACATCTCGTACTTCTG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19D2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1.0</w:t>
            </w:r>
          </w:p>
        </w:tc>
      </w:tr>
      <w:tr w:rsidR="007E3CB8" w:rsidRPr="007E3CB8" w14:paraId="7476EBDC" w14:textId="77777777" w:rsidTr="00AC6498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9745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-1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011E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lti-loc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A793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anscriptomic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29DC6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TTC)</w:t>
            </w: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9A03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TATGTGATTTCATAATTGGCCC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19D8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CTGCTGCTACCGTTCTTATTT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2226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.0</w:t>
            </w:r>
          </w:p>
        </w:tc>
      </w:tr>
      <w:tr w:rsidR="007E3CB8" w:rsidRPr="007E3CB8" w14:paraId="31278A71" w14:textId="77777777" w:rsidTr="00AC6498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51E2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-1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016C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lti-loc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8087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anscriptomic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6AED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AGA)</w:t>
            </w: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DBC31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GAATTCAACCAAGAGGAGC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A98C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AGAGCATGCTGGTGAGGATA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A4289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.0</w:t>
            </w:r>
          </w:p>
        </w:tc>
      </w:tr>
      <w:tr w:rsidR="007E3CB8" w:rsidRPr="007E3CB8" w14:paraId="4520092D" w14:textId="77777777" w:rsidTr="00AC6498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D084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GS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2C06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lti-loc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B460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omic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AAAE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CT)</w:t>
            </w: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6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ACF3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GTGCTGTTTGTTTGTCT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EDB04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AATGAAAGTTGCGGGT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0225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.6</w:t>
            </w:r>
          </w:p>
        </w:tc>
      </w:tr>
      <w:tr w:rsidR="007E3CB8" w:rsidRPr="007E3CB8" w14:paraId="1E0E9F67" w14:textId="77777777" w:rsidTr="00AC6498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E4FA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GS-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3EA8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lti-loc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AC58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omic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6272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GA)</w:t>
            </w: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14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64E9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TGCCCTATCAAGATTACG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3302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TCATCGGGACACCTTT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7B104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.0</w:t>
            </w:r>
          </w:p>
        </w:tc>
      </w:tr>
      <w:tr w:rsidR="007E3CB8" w:rsidRPr="007E3CB8" w14:paraId="5D9C543C" w14:textId="77777777" w:rsidTr="00AC6498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E7B1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GS-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50C3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lti-loc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0C0D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omic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25F0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GA)</w:t>
            </w: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12</w:t>
            </w: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–(GA)</w:t>
            </w: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14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5283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CTAAGCAAAGCCAGAT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3BD7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GTGATTGATGAGTCG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6F30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.8</w:t>
            </w:r>
          </w:p>
        </w:tc>
      </w:tr>
      <w:tr w:rsidR="007E3CB8" w:rsidRPr="007E3CB8" w14:paraId="5BFCAE51" w14:textId="77777777" w:rsidTr="00AC6498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86CCB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GS-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9045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lti-loc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8FD1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omic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1C38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TATG)</w:t>
            </w: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5B46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GAGATCACAGACACAATAATTCTA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587A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GATTCGTATTTTTCTTATTAGTC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4E8A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.5</w:t>
            </w:r>
          </w:p>
        </w:tc>
      </w:tr>
      <w:tr w:rsidR="007E3CB8" w:rsidRPr="007E3CB8" w14:paraId="6CD2AFFE" w14:textId="77777777" w:rsidTr="00AC6498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3D63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GS-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A361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lti-loc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3A4B8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omic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2F092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CT)</w:t>
            </w: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14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070C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ACATCCACAACTTGAGCACC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F5ADD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CAACTCACAAGCAGGACA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7B5F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.3</w:t>
            </w:r>
          </w:p>
        </w:tc>
      </w:tr>
      <w:tr w:rsidR="007E3CB8" w:rsidRPr="007E3CB8" w14:paraId="130FBDCD" w14:textId="77777777" w:rsidTr="00AC6498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A439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GS-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0FC7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lti-loc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FC70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omic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548E7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CT)</w:t>
            </w: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9531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GAATTATTTTGACATT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5962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GTAACATTTGAGAGAG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3E39D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.6</w:t>
            </w:r>
          </w:p>
        </w:tc>
      </w:tr>
      <w:tr w:rsidR="007E3CB8" w:rsidRPr="007E3CB8" w14:paraId="344AFA70" w14:textId="77777777" w:rsidTr="00AC6498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2B0D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GS-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79CD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lti-loc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66C6B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omic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E829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GA)</w:t>
            </w: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13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5BF0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AGTGCCAACTAGGAGTTTG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E785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ATCACCATTTTACAGGG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1B149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.2</w:t>
            </w:r>
          </w:p>
        </w:tc>
      </w:tr>
      <w:tr w:rsidR="007E3CB8" w:rsidRPr="007E3CB8" w14:paraId="33E67732" w14:textId="77777777" w:rsidTr="00AC6498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66804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GS-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12650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lti-loc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A222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omic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A860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TC)</w:t>
            </w: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11</w:t>
            </w: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–(CT)</w:t>
            </w: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4349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CCCTCCACCTAAATCTGTACC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5549C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AGAATCTAAAAATCATCGACG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BFB7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.7</w:t>
            </w:r>
          </w:p>
        </w:tc>
      </w:tr>
      <w:tr w:rsidR="007E3CB8" w:rsidRPr="007E3CB8" w14:paraId="3FFC6B24" w14:textId="77777777" w:rsidTr="00AC6498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76FB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GS-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4F68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lti-loc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F028D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omic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1B6C8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CT)</w:t>
            </w: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1584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AAGAAAAGGAAATAAACG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C09FF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GAGGTGGGAGACGAACT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5972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.9</w:t>
            </w:r>
          </w:p>
        </w:tc>
      </w:tr>
      <w:tr w:rsidR="007E3CB8" w:rsidRPr="007E3CB8" w14:paraId="1956C43A" w14:textId="77777777" w:rsidTr="00AC6498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72050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GS-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F8DE8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lti-loc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C5E4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omic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6FAE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CT)</w:t>
            </w: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8345D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AGGCGAGGTAAAAAGTATA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D9892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TTGTCACGTTTGAAGCAAG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E924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.9</w:t>
            </w:r>
          </w:p>
        </w:tc>
      </w:tr>
      <w:tr w:rsidR="007E3CB8" w:rsidRPr="007E3CB8" w14:paraId="1E31AEBD" w14:textId="77777777" w:rsidTr="00AC6498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296C0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ESGS-1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07A2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lti-loc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C16C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omic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1178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GA)</w:t>
            </w: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16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FC24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AATAAGAGGTAGGGAGGCT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BB8DD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GATTGTAGGGGAAAACAA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FAA36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.7</w:t>
            </w:r>
          </w:p>
        </w:tc>
      </w:tr>
      <w:tr w:rsidR="007E3CB8" w:rsidRPr="007E3CB8" w14:paraId="7B54518D" w14:textId="77777777" w:rsidTr="00AC6498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4952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GS-1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EC5A0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lti-loc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6843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omic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A3B6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AC)</w:t>
            </w: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7</w:t>
            </w: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–(CAC)</w:t>
            </w: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16100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TGAGAGGCATAGCTCCCAC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2F559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ATTTACAAACGCTCGCGTT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2196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.7</w:t>
            </w:r>
          </w:p>
        </w:tc>
      </w:tr>
      <w:tr w:rsidR="007E3CB8" w:rsidRPr="007E3CB8" w14:paraId="40D05756" w14:textId="77777777" w:rsidTr="00AC6498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99B29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GS-1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675D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lti-loc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40AD1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omic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B7F7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GA)</w:t>
            </w: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2F83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TGAAGCAAGTACAACTA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7195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TAAAATCTACGGAAAG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356C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.8</w:t>
            </w:r>
          </w:p>
        </w:tc>
      </w:tr>
      <w:tr w:rsidR="007E3CB8" w:rsidRPr="007E3CB8" w14:paraId="571880D9" w14:textId="77777777" w:rsidTr="00AC6498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55B0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GS-1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F370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lti-loc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F9DD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omic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5587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GA)</w:t>
            </w: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BF0A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TCACGTTTGAAGCAAGTA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8F70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GCGAGGTAAAAAGTATA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B8DA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.0</w:t>
            </w:r>
          </w:p>
        </w:tc>
      </w:tr>
      <w:tr w:rsidR="007E3CB8" w:rsidRPr="007E3CB8" w14:paraId="7A829F5E" w14:textId="77777777" w:rsidTr="00AC6498">
        <w:trPr>
          <w:trHeight w:val="290"/>
          <w:jc w:val="center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3F632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GS-1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8D58D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lti-loci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53F97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omic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554A0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AC)</w:t>
            </w: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2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C76FD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AAATAAATTGGTGCGTTG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D7ADD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GCTTCCTCCCTTTCTAC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F378B" w14:textId="77777777" w:rsidR="007E3CB8" w:rsidRPr="007E3CB8" w:rsidRDefault="007E3CB8" w:rsidP="007E3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3C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.9</w:t>
            </w:r>
          </w:p>
        </w:tc>
      </w:tr>
      <w:bookmarkEnd w:id="0"/>
    </w:tbl>
    <w:p w14:paraId="00BE25F0" w14:textId="77777777" w:rsidR="00AB719E" w:rsidRDefault="00AB719E"/>
    <w:sectPr w:rsidR="00AB719E" w:rsidSect="0012397B">
      <w:pgSz w:w="16838" w:h="11906" w:orient="landscape"/>
      <w:pgMar w:top="1418" w:right="1440" w:bottom="1418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52D"/>
    <w:rsid w:val="0012397B"/>
    <w:rsid w:val="00275EAF"/>
    <w:rsid w:val="00455226"/>
    <w:rsid w:val="0049715F"/>
    <w:rsid w:val="004C7795"/>
    <w:rsid w:val="006F0FA8"/>
    <w:rsid w:val="007E3CB8"/>
    <w:rsid w:val="009D68A1"/>
    <w:rsid w:val="00AB719E"/>
    <w:rsid w:val="00AC6498"/>
    <w:rsid w:val="00AE2A0C"/>
    <w:rsid w:val="00AF533C"/>
    <w:rsid w:val="00B35816"/>
    <w:rsid w:val="00C1452D"/>
    <w:rsid w:val="00E90CC6"/>
    <w:rsid w:val="00FD2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04F141"/>
  <w15:chartTrackingRefBased/>
  <w15:docId w15:val="{67BF6660-E6D6-4C68-9C0D-A40811822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0C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1974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3</Pages>
  <Words>789</Words>
  <Characters>4501</Characters>
  <Application>Microsoft Office Word</Application>
  <DocSecurity>0</DocSecurity>
  <Lines>37</Lines>
  <Paragraphs>10</Paragraphs>
  <ScaleCrop>false</ScaleCrop>
  <Company/>
  <LinksUpToDate>false</LinksUpToDate>
  <CharactersWithSpaces>5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Xiong</dc:creator>
  <cp:keywords/>
  <dc:description/>
  <cp:lastModifiedBy>Yi Xiong</cp:lastModifiedBy>
  <cp:revision>14</cp:revision>
  <dcterms:created xsi:type="dcterms:W3CDTF">2020-06-04T14:43:00Z</dcterms:created>
  <dcterms:modified xsi:type="dcterms:W3CDTF">2020-06-05T06:26:00Z</dcterms:modified>
</cp:coreProperties>
</file>